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7922D" w14:textId="01B79E40" w:rsidR="00025625" w:rsidRPr="004E1187" w:rsidRDefault="00C56F26">
      <w:pPr>
        <w:jc w:val="center"/>
        <w:rPr>
          <w:rFonts w:cstheme="minorHAnsi"/>
          <w:sz w:val="22"/>
        </w:rPr>
      </w:pPr>
      <w:r w:rsidRPr="004E1187">
        <w:rPr>
          <w:rFonts w:cstheme="minorHAnsi"/>
          <w:sz w:val="22"/>
        </w:rPr>
        <w:t xml:space="preserve">Supplementary Table 1. </w:t>
      </w:r>
      <w:bookmarkStart w:id="0" w:name="_GoBack"/>
      <w:r w:rsidRPr="004E1187">
        <w:rPr>
          <w:rFonts w:cstheme="minorHAnsi"/>
          <w:sz w:val="22"/>
        </w:rPr>
        <w:t>Detailed search strategies</w:t>
      </w:r>
      <w:bookmarkEnd w:id="0"/>
      <w:r w:rsidRPr="004E1187">
        <w:rPr>
          <w:rFonts w:cstheme="minorHAnsi"/>
          <w:sz w:val="22"/>
        </w:rPr>
        <w:t>.</w:t>
      </w:r>
    </w:p>
    <w:tbl>
      <w:tblPr>
        <w:tblW w:w="95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20"/>
        <w:gridCol w:w="5440"/>
        <w:gridCol w:w="1800"/>
      </w:tblGrid>
      <w:tr w:rsidR="00025625" w:rsidRPr="004E1187" w14:paraId="4B84013F" w14:textId="77777777" w:rsidTr="00C56F26">
        <w:trPr>
          <w:trHeight w:val="29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F9A52" w14:textId="77777777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Databases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00AB1" w14:textId="77777777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Search strateg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6E60B" w14:textId="77777777" w:rsidR="00025625" w:rsidRPr="004E1187" w:rsidRDefault="00C56F26" w:rsidP="00C56F26">
            <w:pPr>
              <w:widowControl/>
              <w:jc w:val="center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Search outcomes</w:t>
            </w:r>
          </w:p>
        </w:tc>
      </w:tr>
      <w:tr w:rsidR="00025625" w:rsidRPr="004E1187" w14:paraId="44E75E6B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B225" w14:textId="77777777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proofErr w:type="spellStart"/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Pubmed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EA44" w14:textId="7158A50D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1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(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ophthalmoplegia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, progressive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supranuclear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 AND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ophthalmoplegia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, progressive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supranuclear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palsy, progressive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supranuclear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</w:t>
            </w: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0EB7" w14:textId="32E8BBAC" w:rsidR="00025625" w:rsidRPr="004E1187" w:rsidRDefault="001F6206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2984</w:t>
            </w:r>
          </w:p>
        </w:tc>
      </w:tr>
      <w:tr w:rsidR="00025625" w:rsidRPr="004E1187" w14:paraId="143619D9" w14:textId="77777777" w:rsidTr="00C56F26">
        <w:trPr>
          <w:trHeight w:val="5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03D6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2832" w14:textId="2943687D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2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((atrophy, multiple system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 AND (multiple system atrophies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multiple system atrophy syndrome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DEF4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728828FB" w14:textId="77777777" w:rsidTr="00C56F26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6030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00C8" w14:textId="69EE686E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>#3: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(((parkinsonian diseases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 AND (parkinsonian disorders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parkinsonian syndrome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parkinsonian syndromes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CF7F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4CC08E7D" w14:textId="77777777" w:rsidTr="00C56F26">
        <w:trPr>
          <w:trHeight w:val="28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0A1C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C7C9" w14:textId="07D8ED4D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4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((((idiopathic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's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disease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 AND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lewy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body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's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disease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's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disease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's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disease, idiopathic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) AND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's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disease,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lewy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body[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Me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 Terms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4E5A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1ABAEE95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294E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4B4A" w14:textId="1A314C80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5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ism[Title/Abstract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00F7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2DE7E9A8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7E5B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33B0" w14:textId="6374920D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6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#1 OR #2 OR #3 OR #4 OR #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BD7B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38A5115A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A0EF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AE91" w14:textId="1D3587EB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7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((((((magnetic resonance imaging[Title/Abstract]) OR (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lanimetr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*[Title/Abstract])) OR (magnetic resonance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parkinson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* index[Title/Abstract])) OR (MRPI[Title/Abstract])) OR (MRI[Title/Abstract])) OR (NMR Imaging[Title/Abstract])) OR (Spin Echo Imaging[Title/Abstract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BDED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3AC71955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8509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6DDA" w14:textId="1C073D1A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8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#6 AND #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3E40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15AED81A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A3EE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90F8" w14:textId="33EDFF2F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9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("2005/01/01"[Date - Publication] : "2020/11/20"[Date - Publication]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33B8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1353C419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25DA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0F49" w14:textId="28DF7109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10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#8 AND #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3D5B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44E9F395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A643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0E24" w14:textId="3E8882A1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11: </w:t>
            </w:r>
            <w:proofErr w:type="spellStart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english</w:t>
            </w:r>
            <w:proofErr w:type="spellEnd"/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[Language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3E97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  <w:tr w:rsidR="00025625" w:rsidRPr="004E1187" w14:paraId="20F34472" w14:textId="77777777" w:rsidTr="00C56F26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74F7" w14:textId="77777777" w:rsidR="00025625" w:rsidRPr="004E1187" w:rsidRDefault="00025625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1FC4" w14:textId="0F6CAA6E" w:rsidR="00025625" w:rsidRPr="004E1187" w:rsidRDefault="00C56F26" w:rsidP="00C56F2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4E1187">
              <w:rPr>
                <w:rFonts w:eastAsia="SimSun" w:cstheme="minorHAnsi"/>
                <w:color w:val="000000"/>
                <w:kern w:val="0"/>
                <w:sz w:val="22"/>
              </w:rPr>
              <w:t xml:space="preserve">#12: </w:t>
            </w:r>
            <w:r w:rsidR="001F6206" w:rsidRPr="004E1187">
              <w:rPr>
                <w:rFonts w:eastAsia="SimSun" w:cstheme="minorHAnsi"/>
                <w:color w:val="000000"/>
                <w:kern w:val="0"/>
                <w:sz w:val="22"/>
              </w:rPr>
              <w:t>#9 AND #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7B98" w14:textId="77777777" w:rsidR="00025625" w:rsidRPr="004E1187" w:rsidRDefault="00025625" w:rsidP="00C56F2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</w:p>
        </w:tc>
      </w:tr>
    </w:tbl>
    <w:p w14:paraId="2AEB3BA7" w14:textId="77777777" w:rsidR="00025625" w:rsidRDefault="00025625"/>
    <w:sectPr w:rsidR="0002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625"/>
    <w:rsid w:val="00025625"/>
    <w:rsid w:val="001F6206"/>
    <w:rsid w:val="004E1187"/>
    <w:rsid w:val="00962943"/>
    <w:rsid w:val="00C56F26"/>
    <w:rsid w:val="03913D36"/>
    <w:rsid w:val="08380353"/>
    <w:rsid w:val="12C37A7D"/>
    <w:rsid w:val="12FE67CF"/>
    <w:rsid w:val="18EC7A2A"/>
    <w:rsid w:val="1D2C23F1"/>
    <w:rsid w:val="27AA3F31"/>
    <w:rsid w:val="2EB10A76"/>
    <w:rsid w:val="379B6F1A"/>
    <w:rsid w:val="4A2E4C88"/>
    <w:rsid w:val="4D9C10B8"/>
    <w:rsid w:val="4EEF7BE0"/>
    <w:rsid w:val="51D03CA9"/>
    <w:rsid w:val="55455AB1"/>
    <w:rsid w:val="59E9025C"/>
    <w:rsid w:val="5D577CE4"/>
    <w:rsid w:val="62F00BBC"/>
    <w:rsid w:val="62F80176"/>
    <w:rsid w:val="64C83411"/>
    <w:rsid w:val="6B767B0E"/>
    <w:rsid w:val="6F060681"/>
    <w:rsid w:val="6FB36FC9"/>
    <w:rsid w:val="70E66EDD"/>
    <w:rsid w:val="758A6C32"/>
    <w:rsid w:val="7B646FE1"/>
    <w:rsid w:val="7D5F5D03"/>
    <w:rsid w:val="7E384FEE"/>
    <w:rsid w:val="7E734AF7"/>
    <w:rsid w:val="7F44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6916A8"/>
  <w15:docId w15:val="{A384A5B1-8A7F-42ED-9B0E-B0F6051D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uiPriority w:val="99"/>
    <w:semiHidden/>
    <w:unhideWhenUsed/>
    <w:qFormat/>
    <w:pPr>
      <w:jc w:val="left"/>
    </w:p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IM Beatrice,Dr.</cp:lastModifiedBy>
  <cp:revision>3</cp:revision>
  <dcterms:created xsi:type="dcterms:W3CDTF">2021-03-22T06:43:00Z</dcterms:created>
  <dcterms:modified xsi:type="dcterms:W3CDTF">2021-03-2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